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2D0" w:rsidRPr="00310164" w:rsidRDefault="006322D0" w:rsidP="006322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31016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1016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10164">
        <w:rPr>
          <w:rFonts w:ascii="Times New Roman" w:hAnsi="Times New Roman" w:cs="Times New Roman"/>
          <w:sz w:val="24"/>
          <w:szCs w:val="24"/>
        </w:rPr>
        <w:t xml:space="preserve"> Population </w:t>
      </w:r>
      <w:proofErr w:type="gramStart"/>
      <w:r w:rsidRPr="00310164">
        <w:rPr>
          <w:rFonts w:ascii="Times New Roman" w:hAnsi="Times New Roman" w:cs="Times New Roman"/>
          <w:sz w:val="24"/>
          <w:szCs w:val="24"/>
        </w:rPr>
        <w:t>attributable</w:t>
      </w:r>
      <w:proofErr w:type="gramEnd"/>
      <w:r w:rsidRPr="00310164">
        <w:rPr>
          <w:rFonts w:ascii="Times New Roman" w:hAnsi="Times New Roman" w:cs="Times New Roman"/>
          <w:sz w:val="24"/>
          <w:szCs w:val="24"/>
        </w:rPr>
        <w:t xml:space="preserve"> fraction and area under the receiver operating characteristic curve for obesity defined using BMI </w:t>
      </w:r>
      <w:bookmarkStart w:id="0" w:name="_GoBack"/>
      <w:bookmarkEnd w:id="0"/>
      <w:r w:rsidRPr="00310164">
        <w:rPr>
          <w:rFonts w:ascii="Times New Roman" w:hAnsi="Times New Roman" w:cs="Times New Roman"/>
          <w:sz w:val="24"/>
          <w:szCs w:val="24"/>
        </w:rPr>
        <w:t>and WC</w:t>
      </w:r>
    </w:p>
    <w:tbl>
      <w:tblPr>
        <w:tblStyle w:val="TableGrid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890"/>
        <w:gridCol w:w="1890"/>
        <w:gridCol w:w="1890"/>
        <w:gridCol w:w="1890"/>
        <w:gridCol w:w="1890"/>
        <w:gridCol w:w="1890"/>
      </w:tblGrid>
      <w:tr w:rsidR="006322D0" w:rsidRPr="00310164" w:rsidTr="002B068C">
        <w:tc>
          <w:tcPr>
            <w:tcW w:w="2943" w:type="dxa"/>
            <w:tcBorders>
              <w:top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Obese by BMI or WC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Obese by BMI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Obese by alternative BMI</w:t>
            </w:r>
          </w:p>
        </w:tc>
      </w:tr>
      <w:tr w:rsidR="006322D0" w:rsidRPr="00310164" w:rsidTr="002B068C">
        <w:tc>
          <w:tcPr>
            <w:tcW w:w="2943" w:type="dxa"/>
            <w:tcBorders>
              <w:bottom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PAF (95% CI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AUC  (95% CI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PAF (95% CI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AUC  (95% CI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PAF (95% CI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AUC  (95% CI)</w:t>
            </w: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i/>
                <w:sz w:val="24"/>
                <w:szCs w:val="24"/>
              </w:rPr>
              <w:t>Men (n=4,830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3.4 (18.0, 28.4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0 (0.59, 0.62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12.0 (8.6, 15.2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6 (0.54, 0.57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18.7 (14.8, 22.4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7 (0.56, 0.59)</w:t>
            </w: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39.1 (30.8, 46.4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4 (0.62, 0.67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8.3 (19.6, 36.0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1 (0.59, 0.64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9.8 (24.2, 35.1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2 (0.60, 0.64)</w:t>
            </w: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Dyslipidaemia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5.3 (21.2, 29.2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3 (0.61, 0.64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17.7 (13.7, 21.6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0 (0.59, 0.62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3.5 (19.9, 27.0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3 (0.61, 0.64)</w:t>
            </w: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0.0 (10.2, 28.8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8 (0.55, 0.60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4.0 (-3.3, 10.9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2 (0.50, 0.54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13.4 (5.2. 21.0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5 (0.52, 0.57)</w:t>
            </w: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i/>
                <w:sz w:val="24"/>
                <w:szCs w:val="24"/>
              </w:rPr>
              <w:t>Women (n=5,829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34.3 (28.8, 39.4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5 (0.63, 0.66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19.7 (15.5, 23.7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9 (0.57, 0.60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5.0 (20.3, 29.4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0 (0.59, 0.61)</w:t>
            </w: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59.4 (49.0, 67.7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9 (0.67, 0.71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37.9 (27.0, 47.2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3 (0.61, 0.66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43.4 (28.8, 55.0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4 (0.62, 0.67)</w:t>
            </w: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Dyslipidaemia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39.5 (33.1, 45.3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7 (0.66, 0.69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2.2 (17.9, 26.3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0 (0.59, 0.62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31.0 (25.1, 36.5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4 (0.62, 0.65)</w:t>
            </w: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9.7 (17.6, 40.0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9 (0.56, 0.62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10.5 (-1.4, 21.1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3 (0.51, 0.56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14.6 (1.8, 25.7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4 (0.51, 0.56)</w:t>
            </w: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i/>
                <w:sz w:val="24"/>
                <w:szCs w:val="24"/>
              </w:rPr>
              <w:t>&lt;55 years (n=6,489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37.3 (28.8, 44.9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3 (0.61, 0.65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6.7 (22.6, 30.6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1 (0.59, 0.62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37.4 (31.4, 42.8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3 (0.61, 0.65)</w:t>
            </w: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59.3 (48.5, 67.8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70 (0.67, 0.73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43.3(33.5, 51.6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7 (0.64, 0.71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51.4 (41.9, 59.4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9 (0.66, 0.72)</w:t>
            </w: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Dyslipidaemia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31.7 (26.3, 36.7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4 (0.62, 0.65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0.5 (16.4, 24.4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1 (0.59, 0.62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9.5 (24.1, 34.5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4 (0.63, 0.66)</w:t>
            </w: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32.0 (13.4, 46.6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2 (0.58, 0.67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0.4 (1.0, 36.1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9 (0.55, 0.63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34.6 (14.3. 50.1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2 (0.58, 0.66)</w:t>
            </w: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i/>
                <w:sz w:val="24"/>
                <w:szCs w:val="24"/>
              </w:rPr>
              <w:t>≥55 years (n=4,170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9.8 (6.3, 13.1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8 (0.57, 0.60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6.0 (4.5, 7.5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5 (0.54, 0.56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7.7 (5.6, 9.7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6 (0.55, 0.58)</w:t>
            </w: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7.5 (20.2, 34.1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1 (0.59, 0.63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2.5 (16.2, 28.4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0 (0.58, 0.62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3.1 (14.5, 30.8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0 (0.58, 0.62)</w:t>
            </w:r>
          </w:p>
        </w:tc>
      </w:tr>
      <w:tr w:rsidR="006322D0" w:rsidRPr="00310164" w:rsidTr="002B068C">
        <w:tc>
          <w:tcPr>
            <w:tcW w:w="2943" w:type="dxa"/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Dyslipidaemia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2.6 (16.4, 28.3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3 (0.61, 0.64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15.0 (11.9, 18.0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8 (0.57, 0.60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0.9 (15.7, 25.7)</w:t>
            </w:r>
          </w:p>
        </w:tc>
        <w:tc>
          <w:tcPr>
            <w:tcW w:w="1890" w:type="dxa"/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0 (0.59, 0.62)</w:t>
            </w:r>
          </w:p>
        </w:tc>
      </w:tr>
      <w:tr w:rsidR="006322D0" w:rsidRPr="00310164" w:rsidTr="002B068C">
        <w:tc>
          <w:tcPr>
            <w:tcW w:w="2943" w:type="dxa"/>
            <w:tcBorders>
              <w:bottom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6.2 (-4.3, 15.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3 (0.51, 0.5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 (-7.3, 6.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0 (0.48, 0.5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.5 (-4.4, 9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322D0" w:rsidRPr="00310164" w:rsidRDefault="006322D0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1 (0.49, 0.53)</w:t>
            </w:r>
          </w:p>
        </w:tc>
      </w:tr>
    </w:tbl>
    <w:p w:rsidR="006322D0" w:rsidRPr="00310164" w:rsidRDefault="006322D0" w:rsidP="006322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10164">
        <w:rPr>
          <w:rFonts w:ascii="Times New Roman" w:hAnsi="Times New Roman" w:cs="Times New Roman"/>
          <w:sz w:val="24"/>
          <w:szCs w:val="24"/>
        </w:rPr>
        <w:t>PAF = population attributable fraction; AUC = area under the receiver operating characteristic curve; BMI = body mass index; WC = waist circumference; CVD = cardiovascular disease</w:t>
      </w:r>
    </w:p>
    <w:p w:rsidR="006322D0" w:rsidRDefault="006322D0" w:rsidP="006322D0">
      <w:pPr>
        <w:spacing w:after="0" w:line="480" w:lineRule="auto"/>
      </w:pPr>
      <w:r w:rsidRPr="00310164">
        <w:rPr>
          <w:rFonts w:ascii="Times New Roman" w:hAnsi="Times New Roman" w:cs="Times New Roman"/>
          <w:sz w:val="24"/>
          <w:szCs w:val="24"/>
        </w:rPr>
        <w:t>Obese by BMI or WC: BMI ≥30 kg/m</w:t>
      </w:r>
      <w:r w:rsidRPr="003101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10164">
        <w:rPr>
          <w:rFonts w:ascii="Times New Roman" w:hAnsi="Times New Roman" w:cs="Times New Roman"/>
          <w:sz w:val="24"/>
          <w:szCs w:val="24"/>
        </w:rPr>
        <w:t xml:space="preserve"> or WC ≥102 cm for men and ≥88 cm for women; obese by BMI: BMI ≥30 kg/m</w:t>
      </w:r>
      <w:r w:rsidRPr="003101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10164">
        <w:rPr>
          <w:rFonts w:ascii="Times New Roman" w:hAnsi="Times New Roman" w:cs="Times New Roman"/>
          <w:sz w:val="24"/>
          <w:szCs w:val="24"/>
        </w:rPr>
        <w:t>; obese by alternative BMI: BMI ≥28.5 kg/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527625" w:rsidRPr="006322D0" w:rsidRDefault="00527625">
      <w:pPr>
        <w:rPr>
          <w:b/>
        </w:rPr>
      </w:pPr>
    </w:p>
    <w:sectPr w:rsidR="00527625" w:rsidRPr="006322D0" w:rsidSect="008D17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2D0"/>
    <w:rsid w:val="00527625"/>
    <w:rsid w:val="0063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2D0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2D0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2D0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2D0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mas, Stephanie (NIH/NIDDK) [F]</dc:creator>
  <cp:lastModifiedBy>Tanamas, Stephanie (NIH/NIDDK) [F]</cp:lastModifiedBy>
  <cp:revision>1</cp:revision>
  <dcterms:created xsi:type="dcterms:W3CDTF">2015-12-22T13:52:00Z</dcterms:created>
  <dcterms:modified xsi:type="dcterms:W3CDTF">2015-12-22T13:53:00Z</dcterms:modified>
</cp:coreProperties>
</file>